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93F336" w14:textId="2E63725C" w:rsidR="00AA7112" w:rsidRPr="00F93130" w:rsidRDefault="00AA7112" w:rsidP="00AA7112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5 Table</w:t>
      </w:r>
      <w:bookmarkStart w:id="0" w:name="_GoBack"/>
      <w:bookmarkEnd w:id="0"/>
      <w:r>
        <w:rPr>
          <w:rFonts w:ascii="Arial" w:hAnsi="Arial" w:cs="Arial"/>
          <w:b/>
          <w:sz w:val="22"/>
          <w:szCs w:val="22"/>
        </w:rPr>
        <w:t>.</w:t>
      </w:r>
      <w:r w:rsidRPr="00F93130">
        <w:rPr>
          <w:rFonts w:ascii="Arial" w:hAnsi="Arial" w:cs="Arial"/>
          <w:b/>
          <w:sz w:val="22"/>
          <w:szCs w:val="22"/>
        </w:rPr>
        <w:t xml:space="preserve"> Flow cytometry antibody and reagents</w:t>
      </w:r>
      <w:r>
        <w:rPr>
          <w:rFonts w:ascii="Arial" w:hAnsi="Arial" w:cs="Arial"/>
          <w:b/>
          <w:sz w:val="22"/>
          <w:szCs w:val="22"/>
        </w:rPr>
        <w:t>.</w:t>
      </w:r>
    </w:p>
    <w:tbl>
      <w:tblPr>
        <w:tblStyle w:val="TableGrid"/>
        <w:tblW w:w="9630" w:type="dxa"/>
        <w:tblInd w:w="-95" w:type="dxa"/>
        <w:tblLook w:val="04A0" w:firstRow="1" w:lastRow="0" w:firstColumn="1" w:lastColumn="0" w:noHBand="0" w:noVBand="1"/>
      </w:tblPr>
      <w:tblGrid>
        <w:gridCol w:w="720"/>
        <w:gridCol w:w="4770"/>
        <w:gridCol w:w="1980"/>
        <w:gridCol w:w="2160"/>
      </w:tblGrid>
      <w:tr w:rsidR="00AA7112" w:rsidRPr="001A0EDB" w14:paraId="10F6F8FB" w14:textId="77777777" w:rsidTr="00A54E5B">
        <w:tc>
          <w:tcPr>
            <w:tcW w:w="720" w:type="dxa"/>
          </w:tcPr>
          <w:p w14:paraId="2AE63D08" w14:textId="77777777" w:rsidR="00AA7112" w:rsidRPr="00CF1632" w:rsidRDefault="00AA7112" w:rsidP="00A54E5B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CF1632">
              <w:rPr>
                <w:rFonts w:ascii="Arial" w:hAnsi="Arial" w:cs="Arial"/>
                <w:b/>
                <w:sz w:val="20"/>
                <w:szCs w:val="20"/>
              </w:rPr>
              <w:t>S. No</w:t>
            </w:r>
          </w:p>
        </w:tc>
        <w:tc>
          <w:tcPr>
            <w:tcW w:w="4770" w:type="dxa"/>
          </w:tcPr>
          <w:p w14:paraId="5DC0214A" w14:textId="77777777" w:rsidR="00AA7112" w:rsidRPr="00CF1632" w:rsidRDefault="00AA7112" w:rsidP="00A54E5B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CF1632">
              <w:rPr>
                <w:rFonts w:ascii="Arial" w:hAnsi="Arial" w:cs="Arial"/>
                <w:b/>
                <w:sz w:val="20"/>
                <w:szCs w:val="20"/>
              </w:rPr>
              <w:t>Reagents</w:t>
            </w:r>
          </w:p>
        </w:tc>
        <w:tc>
          <w:tcPr>
            <w:tcW w:w="1980" w:type="dxa"/>
          </w:tcPr>
          <w:p w14:paraId="2EC9F55E" w14:textId="77777777" w:rsidR="00AA7112" w:rsidRPr="00CF1632" w:rsidRDefault="00AA7112" w:rsidP="00A54E5B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CF1632">
              <w:rPr>
                <w:rFonts w:ascii="Arial" w:hAnsi="Arial" w:cs="Arial"/>
                <w:b/>
                <w:sz w:val="20"/>
                <w:szCs w:val="20"/>
              </w:rPr>
              <w:t>Source</w:t>
            </w:r>
          </w:p>
        </w:tc>
        <w:tc>
          <w:tcPr>
            <w:tcW w:w="2160" w:type="dxa"/>
          </w:tcPr>
          <w:p w14:paraId="14D6D6B1" w14:textId="77777777" w:rsidR="00AA7112" w:rsidRPr="00CF1632" w:rsidRDefault="00AA7112" w:rsidP="00A54E5B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CF1632">
              <w:rPr>
                <w:rFonts w:ascii="Arial" w:hAnsi="Arial" w:cs="Arial"/>
                <w:b/>
                <w:sz w:val="20"/>
                <w:szCs w:val="20"/>
              </w:rPr>
              <w:t>Identifier</w:t>
            </w:r>
          </w:p>
        </w:tc>
      </w:tr>
      <w:tr w:rsidR="00AA7112" w:rsidRPr="001A0EDB" w14:paraId="54E214A1" w14:textId="77777777" w:rsidTr="00A54E5B">
        <w:tc>
          <w:tcPr>
            <w:tcW w:w="720" w:type="dxa"/>
          </w:tcPr>
          <w:p w14:paraId="6DBA5CE5" w14:textId="77777777" w:rsidR="00AA7112" w:rsidRPr="00B009B3" w:rsidRDefault="00AA7112" w:rsidP="00A54E5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009B3">
              <w:rPr>
                <w:rFonts w:ascii="Arial" w:hAnsi="Arial" w:cs="Arial"/>
                <w:sz w:val="20"/>
                <w:szCs w:val="20"/>
              </w:rPr>
              <w:t>1.</w:t>
            </w:r>
          </w:p>
        </w:tc>
        <w:tc>
          <w:tcPr>
            <w:tcW w:w="4770" w:type="dxa"/>
          </w:tcPr>
          <w:p w14:paraId="218AA15F" w14:textId="77777777" w:rsidR="00AA7112" w:rsidRPr="00B009B3" w:rsidRDefault="00AA7112" w:rsidP="00A54E5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009B3">
              <w:rPr>
                <w:rFonts w:ascii="Arial" w:hAnsi="Arial" w:cs="Arial"/>
                <w:sz w:val="20"/>
                <w:szCs w:val="20"/>
              </w:rPr>
              <w:t>AF488 anti-human Ki-67 (Clone B56)</w:t>
            </w:r>
          </w:p>
        </w:tc>
        <w:tc>
          <w:tcPr>
            <w:tcW w:w="1980" w:type="dxa"/>
          </w:tcPr>
          <w:p w14:paraId="5E5D8DCE" w14:textId="77777777" w:rsidR="00AA7112" w:rsidRPr="00B009B3" w:rsidRDefault="00AA7112" w:rsidP="00A54E5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009B3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2160" w:type="dxa"/>
          </w:tcPr>
          <w:p w14:paraId="4615FEF0" w14:textId="77777777" w:rsidR="00AA7112" w:rsidRPr="00B009B3" w:rsidRDefault="00AA7112" w:rsidP="00A54E5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009B3">
              <w:rPr>
                <w:rFonts w:ascii="Arial" w:hAnsi="Arial" w:cs="Arial"/>
                <w:color w:val="000000" w:themeColor="text1"/>
                <w:sz w:val="20"/>
                <w:szCs w:val="20"/>
              </w:rPr>
              <w:t>Cat#558616</w:t>
            </w:r>
          </w:p>
        </w:tc>
      </w:tr>
      <w:tr w:rsidR="00AA7112" w:rsidRPr="001A0EDB" w14:paraId="5EB5F4A6" w14:textId="77777777" w:rsidTr="00A54E5B">
        <w:tc>
          <w:tcPr>
            <w:tcW w:w="720" w:type="dxa"/>
          </w:tcPr>
          <w:p w14:paraId="003E3D5C" w14:textId="77777777" w:rsidR="00AA7112" w:rsidRPr="00B009B3" w:rsidRDefault="00AA7112" w:rsidP="00A54E5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009B3">
              <w:rPr>
                <w:rFonts w:ascii="Arial" w:hAnsi="Arial" w:cs="Arial"/>
                <w:sz w:val="20"/>
                <w:szCs w:val="20"/>
              </w:rPr>
              <w:t>2.</w:t>
            </w:r>
          </w:p>
        </w:tc>
        <w:tc>
          <w:tcPr>
            <w:tcW w:w="4770" w:type="dxa"/>
          </w:tcPr>
          <w:p w14:paraId="6EC48FDE" w14:textId="77777777" w:rsidR="00AA7112" w:rsidRPr="00B009B3" w:rsidRDefault="00AA7112" w:rsidP="00A54E5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009B3">
              <w:rPr>
                <w:rFonts w:ascii="Arial" w:hAnsi="Arial" w:cs="Arial"/>
                <w:sz w:val="20"/>
                <w:szCs w:val="20"/>
              </w:rPr>
              <w:t xml:space="preserve">AF700 anti-human CD14 </w:t>
            </w:r>
            <w:r w:rsidRPr="00B009B3">
              <w:rPr>
                <w:rFonts w:ascii="Arial" w:hAnsi="Arial" w:cs="Arial"/>
                <w:color w:val="000000" w:themeColor="text1"/>
                <w:sz w:val="20"/>
                <w:szCs w:val="20"/>
              </w:rPr>
              <w:t>(Clone MSE2)</w:t>
            </w:r>
          </w:p>
        </w:tc>
        <w:tc>
          <w:tcPr>
            <w:tcW w:w="1980" w:type="dxa"/>
          </w:tcPr>
          <w:p w14:paraId="05D02041" w14:textId="77777777" w:rsidR="00AA7112" w:rsidRPr="00B009B3" w:rsidRDefault="00AA7112" w:rsidP="00A54E5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009B3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2160" w:type="dxa"/>
          </w:tcPr>
          <w:p w14:paraId="1C720EFE" w14:textId="77777777" w:rsidR="00AA7112" w:rsidRPr="00B009B3" w:rsidRDefault="00AA7112" w:rsidP="00A54E5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009B3">
              <w:rPr>
                <w:rFonts w:ascii="Arial" w:hAnsi="Arial" w:cs="Arial"/>
                <w:color w:val="000000" w:themeColor="text1"/>
                <w:sz w:val="20"/>
                <w:szCs w:val="20"/>
              </w:rPr>
              <w:t>Cat# 301822</w:t>
            </w:r>
          </w:p>
        </w:tc>
      </w:tr>
      <w:tr w:rsidR="00AA7112" w:rsidRPr="001A0EDB" w14:paraId="5F875F2A" w14:textId="77777777" w:rsidTr="00A54E5B">
        <w:tc>
          <w:tcPr>
            <w:tcW w:w="720" w:type="dxa"/>
          </w:tcPr>
          <w:p w14:paraId="05775DFF" w14:textId="77777777" w:rsidR="00AA7112" w:rsidRPr="00B009B3" w:rsidRDefault="00AA7112" w:rsidP="00A54E5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009B3">
              <w:rPr>
                <w:rFonts w:ascii="Arial" w:hAnsi="Arial" w:cs="Arial"/>
                <w:sz w:val="20"/>
                <w:szCs w:val="20"/>
              </w:rPr>
              <w:t>3.</w:t>
            </w:r>
          </w:p>
        </w:tc>
        <w:tc>
          <w:tcPr>
            <w:tcW w:w="4770" w:type="dxa"/>
          </w:tcPr>
          <w:p w14:paraId="4F5DC35F" w14:textId="77777777" w:rsidR="00AA7112" w:rsidRPr="00B009B3" w:rsidRDefault="00AA7112" w:rsidP="00A54E5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009B3">
              <w:rPr>
                <w:rFonts w:ascii="Arial" w:hAnsi="Arial" w:cs="Arial"/>
                <w:color w:val="000000" w:themeColor="text1"/>
                <w:sz w:val="20"/>
                <w:szCs w:val="20"/>
              </w:rPr>
              <w:t>AF700 anti-human CD3 (Clone SP34-2)</w:t>
            </w:r>
          </w:p>
        </w:tc>
        <w:tc>
          <w:tcPr>
            <w:tcW w:w="1980" w:type="dxa"/>
          </w:tcPr>
          <w:p w14:paraId="5B1CF524" w14:textId="77777777" w:rsidR="00AA7112" w:rsidRPr="00B009B3" w:rsidRDefault="00AA7112" w:rsidP="00A54E5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009B3">
              <w:rPr>
                <w:rFonts w:ascii="Arial" w:hAnsi="Arial" w:cs="Arial"/>
                <w:color w:val="000000" w:themeColor="text1"/>
                <w:sz w:val="20"/>
                <w:szCs w:val="20"/>
              </w:rPr>
              <w:t>BD Biosciences</w:t>
            </w:r>
          </w:p>
        </w:tc>
        <w:tc>
          <w:tcPr>
            <w:tcW w:w="2160" w:type="dxa"/>
          </w:tcPr>
          <w:p w14:paraId="00F559EC" w14:textId="77777777" w:rsidR="00AA7112" w:rsidRPr="00B009B3" w:rsidRDefault="00AA7112" w:rsidP="00A54E5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009B3">
              <w:rPr>
                <w:rFonts w:ascii="Arial" w:hAnsi="Arial" w:cs="Arial"/>
                <w:color w:val="000000" w:themeColor="text1"/>
                <w:sz w:val="20"/>
                <w:szCs w:val="20"/>
              </w:rPr>
              <w:t>Cat# 557917</w:t>
            </w:r>
          </w:p>
        </w:tc>
      </w:tr>
      <w:tr w:rsidR="00AA7112" w:rsidRPr="001A0EDB" w14:paraId="4E889AD0" w14:textId="77777777" w:rsidTr="00A54E5B">
        <w:tc>
          <w:tcPr>
            <w:tcW w:w="720" w:type="dxa"/>
          </w:tcPr>
          <w:p w14:paraId="675AC372" w14:textId="77777777" w:rsidR="00AA7112" w:rsidRPr="00B009B3" w:rsidRDefault="00AA7112" w:rsidP="00A54E5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B009B3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4770" w:type="dxa"/>
          </w:tcPr>
          <w:p w14:paraId="2008D504" w14:textId="77777777" w:rsidR="00AA7112" w:rsidRPr="00B009B3" w:rsidRDefault="00AA7112" w:rsidP="00A54E5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009B3">
              <w:rPr>
                <w:rFonts w:ascii="Arial" w:hAnsi="Arial" w:cs="Arial"/>
                <w:sz w:val="20"/>
                <w:szCs w:val="20"/>
              </w:rPr>
              <w:t xml:space="preserve">APC anti-human CD66 </w:t>
            </w:r>
            <w:r w:rsidRPr="00B009B3">
              <w:rPr>
                <w:rFonts w:ascii="Arial" w:hAnsi="Arial" w:cs="Arial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l</w:t>
            </w:r>
            <w:r w:rsidRPr="00B009B3">
              <w:rPr>
                <w:rFonts w:ascii="Arial" w:hAnsi="Arial" w:cs="Arial"/>
                <w:color w:val="000000" w:themeColor="text1"/>
                <w:sz w:val="20"/>
                <w:szCs w:val="20"/>
              </w:rPr>
              <w:t>one TET2)</w:t>
            </w:r>
          </w:p>
        </w:tc>
        <w:tc>
          <w:tcPr>
            <w:tcW w:w="1980" w:type="dxa"/>
          </w:tcPr>
          <w:p w14:paraId="0DE0C3D0" w14:textId="77777777" w:rsidR="00AA7112" w:rsidRPr="00B009B3" w:rsidRDefault="00AA7112" w:rsidP="00A54E5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B009B3">
              <w:rPr>
                <w:rFonts w:ascii="Arial" w:hAnsi="Arial" w:cs="Arial"/>
                <w:sz w:val="20"/>
                <w:szCs w:val="20"/>
              </w:rPr>
              <w:t>Miltenyi Biotec</w:t>
            </w:r>
            <w:proofErr w:type="spellEnd"/>
          </w:p>
        </w:tc>
        <w:tc>
          <w:tcPr>
            <w:tcW w:w="2160" w:type="dxa"/>
          </w:tcPr>
          <w:p w14:paraId="02C4AF60" w14:textId="77777777" w:rsidR="00AA7112" w:rsidRPr="00B009B3" w:rsidRDefault="00AA7112" w:rsidP="00A54E5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009B3">
              <w:rPr>
                <w:rFonts w:ascii="Arial" w:hAnsi="Arial" w:cs="Arial"/>
                <w:sz w:val="20"/>
                <w:szCs w:val="20"/>
              </w:rPr>
              <w:t>Order#130-118-539</w:t>
            </w:r>
          </w:p>
        </w:tc>
      </w:tr>
      <w:tr w:rsidR="00AA7112" w:rsidRPr="001A0EDB" w14:paraId="7A732FAB" w14:textId="77777777" w:rsidTr="00A54E5B">
        <w:tc>
          <w:tcPr>
            <w:tcW w:w="720" w:type="dxa"/>
          </w:tcPr>
          <w:p w14:paraId="69A80C75" w14:textId="77777777" w:rsidR="00AA7112" w:rsidRPr="00B009B3" w:rsidRDefault="00AA7112" w:rsidP="00A54E5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B009B3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4770" w:type="dxa"/>
          </w:tcPr>
          <w:p w14:paraId="6EF2CEC0" w14:textId="77777777" w:rsidR="00AA7112" w:rsidRPr="00B009B3" w:rsidRDefault="00AA7112" w:rsidP="00A54E5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009B3">
              <w:rPr>
                <w:rFonts w:ascii="Arial" w:hAnsi="Arial" w:cs="Arial"/>
                <w:sz w:val="20"/>
                <w:szCs w:val="20"/>
              </w:rPr>
              <w:t>APC-Cy7 anti-human CD3 (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B009B3">
              <w:rPr>
                <w:rFonts w:ascii="Arial" w:hAnsi="Arial" w:cs="Arial"/>
                <w:sz w:val="20"/>
                <w:szCs w:val="20"/>
              </w:rPr>
              <w:t>lone SP34-2)</w:t>
            </w:r>
          </w:p>
        </w:tc>
        <w:tc>
          <w:tcPr>
            <w:tcW w:w="1980" w:type="dxa"/>
          </w:tcPr>
          <w:p w14:paraId="73F28B51" w14:textId="77777777" w:rsidR="00AA7112" w:rsidRPr="00B009B3" w:rsidRDefault="00AA7112" w:rsidP="00A54E5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009B3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2160" w:type="dxa"/>
          </w:tcPr>
          <w:p w14:paraId="3AD78E19" w14:textId="77777777" w:rsidR="00AA7112" w:rsidRPr="00B009B3" w:rsidRDefault="00AA7112" w:rsidP="00A54E5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009B3">
              <w:rPr>
                <w:rFonts w:ascii="Arial" w:hAnsi="Arial" w:cs="Arial"/>
                <w:sz w:val="20"/>
                <w:szCs w:val="20"/>
              </w:rPr>
              <w:t>Cat#557757</w:t>
            </w:r>
          </w:p>
        </w:tc>
      </w:tr>
      <w:tr w:rsidR="00AA7112" w:rsidRPr="001A0EDB" w14:paraId="74E0124B" w14:textId="77777777" w:rsidTr="00A54E5B">
        <w:tc>
          <w:tcPr>
            <w:tcW w:w="720" w:type="dxa"/>
          </w:tcPr>
          <w:p w14:paraId="2FF8A41D" w14:textId="77777777" w:rsidR="00AA7112" w:rsidRPr="00B009B3" w:rsidRDefault="00AA7112" w:rsidP="00A54E5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B009B3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4770" w:type="dxa"/>
          </w:tcPr>
          <w:p w14:paraId="70BCC313" w14:textId="77777777" w:rsidR="00AA7112" w:rsidRPr="00B009B3" w:rsidRDefault="00AA7112" w:rsidP="00A54E5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009B3">
              <w:rPr>
                <w:rFonts w:ascii="Arial" w:hAnsi="Arial" w:cs="Arial"/>
                <w:sz w:val="20"/>
                <w:szCs w:val="20"/>
              </w:rPr>
              <w:t>APC-Cy7 anti-human CD20 (Clone 2H7)</w:t>
            </w:r>
          </w:p>
        </w:tc>
        <w:tc>
          <w:tcPr>
            <w:tcW w:w="1980" w:type="dxa"/>
          </w:tcPr>
          <w:p w14:paraId="1494A83D" w14:textId="77777777" w:rsidR="00AA7112" w:rsidRPr="00B009B3" w:rsidRDefault="00AA7112" w:rsidP="00A54E5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009B3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160" w:type="dxa"/>
          </w:tcPr>
          <w:p w14:paraId="2606FB36" w14:textId="77777777" w:rsidR="00AA7112" w:rsidRPr="00B009B3" w:rsidRDefault="00AA7112" w:rsidP="00A54E5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009B3">
              <w:rPr>
                <w:rFonts w:ascii="Arial" w:hAnsi="Arial" w:cs="Arial"/>
                <w:sz w:val="20"/>
                <w:szCs w:val="20"/>
              </w:rPr>
              <w:t>Cat#302314</w:t>
            </w:r>
          </w:p>
        </w:tc>
      </w:tr>
      <w:tr w:rsidR="00AA7112" w:rsidRPr="001A0EDB" w14:paraId="7D02D834" w14:textId="77777777" w:rsidTr="00A54E5B">
        <w:tc>
          <w:tcPr>
            <w:tcW w:w="720" w:type="dxa"/>
          </w:tcPr>
          <w:p w14:paraId="532AB29E" w14:textId="77777777" w:rsidR="00AA7112" w:rsidRPr="00B009B3" w:rsidRDefault="00AA7112" w:rsidP="00A54E5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B009B3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4770" w:type="dxa"/>
          </w:tcPr>
          <w:p w14:paraId="28133C7A" w14:textId="77777777" w:rsidR="00AA7112" w:rsidRPr="00B009B3" w:rsidRDefault="00AA7112" w:rsidP="00A54E5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009B3">
              <w:rPr>
                <w:rFonts w:ascii="Arial" w:hAnsi="Arial" w:cs="Arial"/>
                <w:sz w:val="20"/>
                <w:szCs w:val="20"/>
              </w:rPr>
              <w:t>APC-Cy7 anti-human live/dead</w:t>
            </w:r>
          </w:p>
        </w:tc>
        <w:tc>
          <w:tcPr>
            <w:tcW w:w="1980" w:type="dxa"/>
          </w:tcPr>
          <w:p w14:paraId="0503EF70" w14:textId="77777777" w:rsidR="00AA7112" w:rsidRPr="00B009B3" w:rsidRDefault="00AA7112" w:rsidP="00A54E5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009B3">
              <w:rPr>
                <w:rFonts w:ascii="Arial" w:hAnsi="Arial" w:cs="Arial"/>
                <w:sz w:val="20"/>
                <w:szCs w:val="20"/>
              </w:rPr>
              <w:t>invitrogen</w:t>
            </w:r>
            <w:proofErr w:type="spellEnd"/>
          </w:p>
        </w:tc>
        <w:tc>
          <w:tcPr>
            <w:tcW w:w="2160" w:type="dxa"/>
          </w:tcPr>
          <w:p w14:paraId="03054A5F" w14:textId="77777777" w:rsidR="00AA7112" w:rsidRPr="00B009B3" w:rsidRDefault="00AA7112" w:rsidP="00A54E5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009B3">
              <w:rPr>
                <w:rFonts w:ascii="Arial" w:hAnsi="Arial" w:cs="Arial"/>
                <w:sz w:val="20"/>
                <w:szCs w:val="20"/>
              </w:rPr>
              <w:t>Ref#L34976A</w:t>
            </w:r>
          </w:p>
        </w:tc>
      </w:tr>
      <w:tr w:rsidR="00AA7112" w:rsidRPr="001A0EDB" w14:paraId="7E195178" w14:textId="77777777" w:rsidTr="00A54E5B">
        <w:tc>
          <w:tcPr>
            <w:tcW w:w="720" w:type="dxa"/>
          </w:tcPr>
          <w:p w14:paraId="712D3DD9" w14:textId="77777777" w:rsidR="00AA7112" w:rsidRPr="00B009B3" w:rsidRDefault="00AA7112" w:rsidP="00A54E5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B009B3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4770" w:type="dxa"/>
          </w:tcPr>
          <w:p w14:paraId="6FAAA172" w14:textId="77777777" w:rsidR="00AA7112" w:rsidRPr="00B009B3" w:rsidRDefault="00AA7112" w:rsidP="00A54E5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009B3">
              <w:rPr>
                <w:rFonts w:ascii="Arial" w:hAnsi="Arial" w:cs="Arial"/>
                <w:sz w:val="20"/>
                <w:szCs w:val="20"/>
              </w:rPr>
              <w:t>BV421 anti-human CD123 (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B009B3">
              <w:rPr>
                <w:rFonts w:ascii="Arial" w:hAnsi="Arial" w:cs="Arial"/>
                <w:sz w:val="20"/>
                <w:szCs w:val="20"/>
              </w:rPr>
              <w:t>lone 7G3)</w:t>
            </w:r>
          </w:p>
        </w:tc>
        <w:tc>
          <w:tcPr>
            <w:tcW w:w="1980" w:type="dxa"/>
          </w:tcPr>
          <w:p w14:paraId="000076BF" w14:textId="77777777" w:rsidR="00AA7112" w:rsidRPr="00B009B3" w:rsidRDefault="00AA7112" w:rsidP="00A54E5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009B3">
              <w:rPr>
                <w:rFonts w:ascii="Arial" w:hAnsi="Arial" w:cs="Arial"/>
                <w:sz w:val="20"/>
                <w:szCs w:val="20"/>
              </w:rPr>
              <w:t>invitrogen</w:t>
            </w:r>
            <w:proofErr w:type="spellEnd"/>
          </w:p>
        </w:tc>
        <w:tc>
          <w:tcPr>
            <w:tcW w:w="2160" w:type="dxa"/>
          </w:tcPr>
          <w:p w14:paraId="2CD83942" w14:textId="77777777" w:rsidR="00AA7112" w:rsidRPr="00B009B3" w:rsidRDefault="00AA7112" w:rsidP="00A54E5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009B3">
              <w:rPr>
                <w:rFonts w:ascii="Arial" w:hAnsi="Arial" w:cs="Arial"/>
                <w:sz w:val="20"/>
                <w:szCs w:val="20"/>
              </w:rPr>
              <w:t>Ref#48-1238-42</w:t>
            </w:r>
          </w:p>
        </w:tc>
      </w:tr>
      <w:tr w:rsidR="00AA7112" w:rsidRPr="001A0EDB" w14:paraId="536F8B39" w14:textId="77777777" w:rsidTr="00A54E5B">
        <w:tc>
          <w:tcPr>
            <w:tcW w:w="720" w:type="dxa"/>
          </w:tcPr>
          <w:p w14:paraId="2C5774F0" w14:textId="77777777" w:rsidR="00AA7112" w:rsidRPr="00B009B3" w:rsidRDefault="00AA7112" w:rsidP="00A54E5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B009B3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4770" w:type="dxa"/>
          </w:tcPr>
          <w:p w14:paraId="322DD6E8" w14:textId="77777777" w:rsidR="00AA7112" w:rsidRPr="00B009B3" w:rsidRDefault="00AA7112" w:rsidP="00A54E5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009B3">
              <w:rPr>
                <w:rFonts w:ascii="Arial" w:hAnsi="Arial" w:cs="Arial"/>
                <w:sz w:val="20"/>
                <w:szCs w:val="20"/>
              </w:rPr>
              <w:t>BV605 anti-human CD16 (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B009B3">
              <w:rPr>
                <w:rFonts w:ascii="Arial" w:hAnsi="Arial" w:cs="Arial"/>
                <w:sz w:val="20"/>
                <w:szCs w:val="20"/>
              </w:rPr>
              <w:t>lone 3G8)</w:t>
            </w:r>
          </w:p>
        </w:tc>
        <w:tc>
          <w:tcPr>
            <w:tcW w:w="1980" w:type="dxa"/>
          </w:tcPr>
          <w:p w14:paraId="239A5335" w14:textId="77777777" w:rsidR="00AA7112" w:rsidRPr="00B009B3" w:rsidRDefault="00AA7112" w:rsidP="00A54E5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009B3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160" w:type="dxa"/>
          </w:tcPr>
          <w:p w14:paraId="7276D252" w14:textId="77777777" w:rsidR="00AA7112" w:rsidRPr="00B009B3" w:rsidRDefault="00AA7112" w:rsidP="00A54E5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009B3">
              <w:rPr>
                <w:rFonts w:ascii="Arial" w:hAnsi="Arial" w:cs="Arial"/>
                <w:sz w:val="20"/>
                <w:szCs w:val="20"/>
              </w:rPr>
              <w:t>Cat#302040</w:t>
            </w:r>
          </w:p>
        </w:tc>
      </w:tr>
      <w:tr w:rsidR="00AA7112" w:rsidRPr="001A0EDB" w14:paraId="740C6D9E" w14:textId="77777777" w:rsidTr="00A54E5B">
        <w:tc>
          <w:tcPr>
            <w:tcW w:w="720" w:type="dxa"/>
          </w:tcPr>
          <w:p w14:paraId="793CF839" w14:textId="77777777" w:rsidR="00AA7112" w:rsidRPr="00B009B3" w:rsidRDefault="00AA7112" w:rsidP="00A54E5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  <w:r w:rsidRPr="00B009B3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4770" w:type="dxa"/>
          </w:tcPr>
          <w:p w14:paraId="330B9FD7" w14:textId="77777777" w:rsidR="00AA7112" w:rsidRPr="00B009B3" w:rsidRDefault="00AA7112" w:rsidP="00A54E5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009B3">
              <w:rPr>
                <w:rFonts w:ascii="Arial" w:hAnsi="Arial" w:cs="Arial"/>
                <w:color w:val="000000" w:themeColor="text1"/>
                <w:sz w:val="20"/>
                <w:szCs w:val="20"/>
              </w:rPr>
              <w:t>BV650 anti-human CD4 (Clone L200)</w:t>
            </w:r>
          </w:p>
        </w:tc>
        <w:tc>
          <w:tcPr>
            <w:tcW w:w="1980" w:type="dxa"/>
          </w:tcPr>
          <w:p w14:paraId="5FFFBBC4" w14:textId="77777777" w:rsidR="00AA7112" w:rsidRPr="00B009B3" w:rsidRDefault="00AA7112" w:rsidP="00A54E5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009B3">
              <w:rPr>
                <w:rFonts w:ascii="Arial" w:hAnsi="Arial" w:cs="Arial"/>
                <w:color w:val="000000" w:themeColor="text1"/>
                <w:sz w:val="20"/>
                <w:szCs w:val="20"/>
              </w:rPr>
              <w:t>BD Biosciences</w:t>
            </w:r>
          </w:p>
        </w:tc>
        <w:tc>
          <w:tcPr>
            <w:tcW w:w="2160" w:type="dxa"/>
          </w:tcPr>
          <w:p w14:paraId="70D34509" w14:textId="77777777" w:rsidR="00AA7112" w:rsidRPr="00B009B3" w:rsidRDefault="00AA7112" w:rsidP="00A54E5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009B3">
              <w:rPr>
                <w:rFonts w:ascii="Arial" w:hAnsi="Arial" w:cs="Arial"/>
                <w:color w:val="000000" w:themeColor="text1"/>
                <w:sz w:val="20"/>
                <w:szCs w:val="20"/>
              </w:rPr>
              <w:t>Cat# 563737</w:t>
            </w:r>
          </w:p>
        </w:tc>
      </w:tr>
      <w:tr w:rsidR="00AA7112" w:rsidRPr="001A0EDB" w14:paraId="6CFD9BAB" w14:textId="77777777" w:rsidTr="00A54E5B">
        <w:tc>
          <w:tcPr>
            <w:tcW w:w="720" w:type="dxa"/>
          </w:tcPr>
          <w:p w14:paraId="1BD63046" w14:textId="77777777" w:rsidR="00AA7112" w:rsidRPr="00B009B3" w:rsidRDefault="00AA7112" w:rsidP="00A54E5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  <w:r w:rsidRPr="00B009B3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4770" w:type="dxa"/>
          </w:tcPr>
          <w:p w14:paraId="0306BA3C" w14:textId="77777777" w:rsidR="00AA7112" w:rsidRPr="00B009B3" w:rsidRDefault="00AA7112" w:rsidP="00A54E5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009B3">
              <w:rPr>
                <w:rFonts w:ascii="Arial" w:hAnsi="Arial" w:cs="Arial"/>
                <w:sz w:val="20"/>
                <w:szCs w:val="20"/>
              </w:rPr>
              <w:t>BV786 anti-human HLA-DR (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B009B3">
              <w:rPr>
                <w:rFonts w:ascii="Arial" w:hAnsi="Arial" w:cs="Arial"/>
                <w:sz w:val="20"/>
                <w:szCs w:val="20"/>
              </w:rPr>
              <w:t>lone L243)</w:t>
            </w:r>
          </w:p>
        </w:tc>
        <w:tc>
          <w:tcPr>
            <w:tcW w:w="1980" w:type="dxa"/>
          </w:tcPr>
          <w:p w14:paraId="34234A3E" w14:textId="77777777" w:rsidR="00AA7112" w:rsidRPr="00B009B3" w:rsidRDefault="00AA7112" w:rsidP="00A54E5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009B3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160" w:type="dxa"/>
          </w:tcPr>
          <w:p w14:paraId="48E3FA14" w14:textId="77777777" w:rsidR="00AA7112" w:rsidRPr="00B009B3" w:rsidRDefault="00AA7112" w:rsidP="00A54E5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009B3">
              <w:rPr>
                <w:rFonts w:ascii="Arial" w:hAnsi="Arial" w:cs="Arial"/>
                <w:sz w:val="20"/>
                <w:szCs w:val="20"/>
              </w:rPr>
              <w:t>Cat#307642</w:t>
            </w:r>
          </w:p>
        </w:tc>
      </w:tr>
      <w:tr w:rsidR="00AA7112" w:rsidRPr="001A0EDB" w14:paraId="72EB5A45" w14:textId="77777777" w:rsidTr="00A54E5B">
        <w:tc>
          <w:tcPr>
            <w:tcW w:w="720" w:type="dxa"/>
          </w:tcPr>
          <w:p w14:paraId="5849D71F" w14:textId="77777777" w:rsidR="00AA7112" w:rsidRPr="00B009B3" w:rsidRDefault="00AA7112" w:rsidP="00A54E5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  <w:r w:rsidRPr="00B009B3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4770" w:type="dxa"/>
          </w:tcPr>
          <w:p w14:paraId="23CE9E99" w14:textId="77777777" w:rsidR="00AA7112" w:rsidRPr="00B009B3" w:rsidRDefault="00AA7112" w:rsidP="00A54E5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009B3">
              <w:rPr>
                <w:rFonts w:ascii="Arial" w:hAnsi="Arial" w:cs="Arial"/>
                <w:sz w:val="20"/>
                <w:szCs w:val="20"/>
              </w:rPr>
              <w:t>BUV737 anti-human CD95 (Clone DX2)</w:t>
            </w:r>
          </w:p>
        </w:tc>
        <w:tc>
          <w:tcPr>
            <w:tcW w:w="1980" w:type="dxa"/>
          </w:tcPr>
          <w:p w14:paraId="48A7215B" w14:textId="77777777" w:rsidR="00AA7112" w:rsidRPr="00B009B3" w:rsidRDefault="00AA7112" w:rsidP="00A54E5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009B3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2160" w:type="dxa"/>
          </w:tcPr>
          <w:p w14:paraId="4EB78EBA" w14:textId="77777777" w:rsidR="00AA7112" w:rsidRPr="00B009B3" w:rsidRDefault="00AA7112" w:rsidP="00A54E5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009B3">
              <w:rPr>
                <w:rFonts w:ascii="Arial" w:hAnsi="Arial" w:cs="Arial"/>
                <w:sz w:val="20"/>
                <w:szCs w:val="20"/>
              </w:rPr>
              <w:t>Cat# 564710</w:t>
            </w:r>
          </w:p>
        </w:tc>
      </w:tr>
      <w:tr w:rsidR="00AA7112" w:rsidRPr="001A0EDB" w14:paraId="371BCAD9" w14:textId="77777777" w:rsidTr="00A54E5B">
        <w:tc>
          <w:tcPr>
            <w:tcW w:w="720" w:type="dxa"/>
          </w:tcPr>
          <w:p w14:paraId="49F30E10" w14:textId="77777777" w:rsidR="00AA7112" w:rsidRPr="00B009B3" w:rsidRDefault="00AA7112" w:rsidP="00A54E5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  <w:r w:rsidRPr="00B009B3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4770" w:type="dxa"/>
          </w:tcPr>
          <w:p w14:paraId="0C6F658A" w14:textId="77777777" w:rsidR="00AA7112" w:rsidRPr="00B009B3" w:rsidRDefault="00AA7112" w:rsidP="00A54E5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009B3">
              <w:rPr>
                <w:rFonts w:ascii="Arial" w:hAnsi="Arial" w:cs="Arial"/>
                <w:sz w:val="20"/>
                <w:szCs w:val="20"/>
              </w:rPr>
              <w:t>BUV805 anti-human CD8 (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B009B3">
              <w:rPr>
                <w:rFonts w:ascii="Arial" w:hAnsi="Arial" w:cs="Arial"/>
                <w:sz w:val="20"/>
                <w:szCs w:val="20"/>
              </w:rPr>
              <w:t>lone SK1)</w:t>
            </w:r>
          </w:p>
        </w:tc>
        <w:tc>
          <w:tcPr>
            <w:tcW w:w="1980" w:type="dxa"/>
          </w:tcPr>
          <w:p w14:paraId="28971DED" w14:textId="77777777" w:rsidR="00AA7112" w:rsidRPr="00B009B3" w:rsidRDefault="00AA7112" w:rsidP="00A54E5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009B3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2160" w:type="dxa"/>
          </w:tcPr>
          <w:p w14:paraId="4863C8D1" w14:textId="77777777" w:rsidR="00AA7112" w:rsidRPr="00B009B3" w:rsidRDefault="00AA7112" w:rsidP="00A54E5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009B3">
              <w:rPr>
                <w:rFonts w:ascii="Arial" w:hAnsi="Arial" w:cs="Arial"/>
                <w:sz w:val="20"/>
                <w:szCs w:val="20"/>
              </w:rPr>
              <w:t>Cat#612889</w:t>
            </w:r>
          </w:p>
        </w:tc>
      </w:tr>
      <w:tr w:rsidR="00AA7112" w:rsidRPr="001A0EDB" w14:paraId="5D51D797" w14:textId="77777777" w:rsidTr="00A54E5B">
        <w:tc>
          <w:tcPr>
            <w:tcW w:w="720" w:type="dxa"/>
          </w:tcPr>
          <w:p w14:paraId="4041C744" w14:textId="77777777" w:rsidR="00AA7112" w:rsidRPr="00B009B3" w:rsidRDefault="00AA7112" w:rsidP="00A54E5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  <w:r w:rsidRPr="00B009B3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4770" w:type="dxa"/>
          </w:tcPr>
          <w:p w14:paraId="36864CC7" w14:textId="77777777" w:rsidR="00AA7112" w:rsidRPr="00B009B3" w:rsidRDefault="00AA7112" w:rsidP="00A54E5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009B3">
              <w:rPr>
                <w:rFonts w:ascii="Arial" w:hAnsi="Arial" w:cs="Arial"/>
                <w:color w:val="000000" w:themeColor="text1"/>
                <w:sz w:val="20"/>
                <w:szCs w:val="20"/>
              </w:rPr>
              <w:t>PECF594 anti-human CD28 (Clone CD28.2)</w:t>
            </w:r>
          </w:p>
        </w:tc>
        <w:tc>
          <w:tcPr>
            <w:tcW w:w="1980" w:type="dxa"/>
          </w:tcPr>
          <w:p w14:paraId="593C364C" w14:textId="77777777" w:rsidR="00AA7112" w:rsidRPr="00B009B3" w:rsidRDefault="00AA7112" w:rsidP="00A54E5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009B3">
              <w:rPr>
                <w:rFonts w:ascii="Arial" w:hAnsi="Arial" w:cs="Arial"/>
                <w:color w:val="000000" w:themeColor="text1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160" w:type="dxa"/>
          </w:tcPr>
          <w:p w14:paraId="75FBF0CD" w14:textId="77777777" w:rsidR="00AA7112" w:rsidRPr="00B009B3" w:rsidRDefault="00AA7112" w:rsidP="00A54E5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009B3">
              <w:rPr>
                <w:rFonts w:ascii="Arial" w:hAnsi="Arial" w:cs="Arial"/>
                <w:color w:val="000000" w:themeColor="text1"/>
                <w:sz w:val="20"/>
                <w:szCs w:val="20"/>
              </w:rPr>
              <w:t>Cat# 302942</w:t>
            </w:r>
          </w:p>
        </w:tc>
      </w:tr>
      <w:tr w:rsidR="00AA7112" w:rsidRPr="001A0EDB" w14:paraId="0732A9DE" w14:textId="77777777" w:rsidTr="00A54E5B">
        <w:tc>
          <w:tcPr>
            <w:tcW w:w="720" w:type="dxa"/>
          </w:tcPr>
          <w:p w14:paraId="27C8A415" w14:textId="77777777" w:rsidR="00AA7112" w:rsidRPr="00B009B3" w:rsidRDefault="00AA7112" w:rsidP="00A54E5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  <w:r w:rsidRPr="00B009B3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4770" w:type="dxa"/>
          </w:tcPr>
          <w:p w14:paraId="574B8681" w14:textId="77777777" w:rsidR="00AA7112" w:rsidRPr="00B009B3" w:rsidRDefault="00AA7112" w:rsidP="00A54E5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009B3">
              <w:rPr>
                <w:rFonts w:ascii="Arial" w:hAnsi="Arial" w:cs="Arial"/>
                <w:sz w:val="20"/>
                <w:szCs w:val="20"/>
              </w:rPr>
              <w:t>PECy7 anti-human CD11c (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B009B3">
              <w:rPr>
                <w:rFonts w:ascii="Arial" w:hAnsi="Arial" w:cs="Arial"/>
                <w:sz w:val="20"/>
                <w:szCs w:val="20"/>
              </w:rPr>
              <w:t>lone 3.9)</w:t>
            </w:r>
          </w:p>
        </w:tc>
        <w:tc>
          <w:tcPr>
            <w:tcW w:w="1980" w:type="dxa"/>
          </w:tcPr>
          <w:p w14:paraId="0773EAA5" w14:textId="77777777" w:rsidR="00AA7112" w:rsidRPr="00B009B3" w:rsidRDefault="00AA7112" w:rsidP="00A54E5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009B3">
              <w:rPr>
                <w:rFonts w:ascii="Arial" w:hAnsi="Arial" w:cs="Arial"/>
                <w:sz w:val="20"/>
                <w:szCs w:val="20"/>
              </w:rPr>
              <w:t>invitrogen</w:t>
            </w:r>
            <w:proofErr w:type="spellEnd"/>
          </w:p>
        </w:tc>
        <w:tc>
          <w:tcPr>
            <w:tcW w:w="2160" w:type="dxa"/>
          </w:tcPr>
          <w:p w14:paraId="04FD5F03" w14:textId="77777777" w:rsidR="00AA7112" w:rsidRPr="00B009B3" w:rsidRDefault="00AA7112" w:rsidP="00A54E5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009B3">
              <w:rPr>
                <w:rFonts w:ascii="Arial" w:hAnsi="Arial" w:cs="Arial"/>
                <w:sz w:val="20"/>
                <w:szCs w:val="20"/>
              </w:rPr>
              <w:t>Ref#25-0116-42</w:t>
            </w:r>
          </w:p>
        </w:tc>
      </w:tr>
      <w:tr w:rsidR="00AA7112" w:rsidRPr="001A0EDB" w14:paraId="6EF077DE" w14:textId="77777777" w:rsidTr="00A54E5B">
        <w:tc>
          <w:tcPr>
            <w:tcW w:w="720" w:type="dxa"/>
          </w:tcPr>
          <w:p w14:paraId="3DAB70D5" w14:textId="77777777" w:rsidR="00AA7112" w:rsidRPr="00B009B3" w:rsidRDefault="00AA7112" w:rsidP="00A54E5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  <w:r w:rsidRPr="00B009B3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4770" w:type="dxa"/>
          </w:tcPr>
          <w:p w14:paraId="75146448" w14:textId="77777777" w:rsidR="00AA7112" w:rsidRPr="00B009B3" w:rsidRDefault="00AA7112" w:rsidP="00A54E5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009B3">
              <w:rPr>
                <w:rFonts w:ascii="Arial" w:hAnsi="Arial" w:cs="Arial"/>
                <w:sz w:val="20"/>
                <w:szCs w:val="20"/>
              </w:rPr>
              <w:t>PECy7 anti-human PD1 (Clone EH12.2H8)</w:t>
            </w:r>
          </w:p>
        </w:tc>
        <w:tc>
          <w:tcPr>
            <w:tcW w:w="1980" w:type="dxa"/>
          </w:tcPr>
          <w:p w14:paraId="2A58143F" w14:textId="77777777" w:rsidR="00AA7112" w:rsidRPr="00B009B3" w:rsidRDefault="00AA7112" w:rsidP="00A54E5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009B3">
              <w:rPr>
                <w:rFonts w:ascii="Arial" w:hAnsi="Arial" w:cs="Arial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160" w:type="dxa"/>
          </w:tcPr>
          <w:p w14:paraId="100D728E" w14:textId="77777777" w:rsidR="00AA7112" w:rsidRPr="00B009B3" w:rsidRDefault="00AA7112" w:rsidP="00A54E5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009B3">
              <w:rPr>
                <w:rFonts w:ascii="Arial" w:hAnsi="Arial" w:cs="Arial"/>
                <w:sz w:val="20"/>
                <w:szCs w:val="20"/>
              </w:rPr>
              <w:t>Cat# 329918</w:t>
            </w:r>
          </w:p>
        </w:tc>
      </w:tr>
      <w:tr w:rsidR="00AA7112" w:rsidRPr="001A0EDB" w14:paraId="5C912E89" w14:textId="77777777" w:rsidTr="00A54E5B">
        <w:tc>
          <w:tcPr>
            <w:tcW w:w="720" w:type="dxa"/>
          </w:tcPr>
          <w:p w14:paraId="1A336807" w14:textId="77777777" w:rsidR="00AA7112" w:rsidRPr="00B009B3" w:rsidRDefault="00AA7112" w:rsidP="00A54E5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  <w:r w:rsidRPr="00B009B3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4770" w:type="dxa"/>
          </w:tcPr>
          <w:p w14:paraId="412A8911" w14:textId="77777777" w:rsidR="00AA7112" w:rsidRPr="00B009B3" w:rsidRDefault="00AA7112" w:rsidP="00A54E5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009B3">
              <w:rPr>
                <w:rFonts w:ascii="Arial" w:hAnsi="Arial" w:cs="Arial"/>
                <w:sz w:val="20"/>
                <w:szCs w:val="20"/>
              </w:rPr>
              <w:t>FACS lyse</w:t>
            </w:r>
          </w:p>
        </w:tc>
        <w:tc>
          <w:tcPr>
            <w:tcW w:w="1980" w:type="dxa"/>
          </w:tcPr>
          <w:p w14:paraId="17D937AE" w14:textId="77777777" w:rsidR="00AA7112" w:rsidRPr="00B009B3" w:rsidRDefault="00AA7112" w:rsidP="00A54E5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009B3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2160" w:type="dxa"/>
          </w:tcPr>
          <w:p w14:paraId="0339D446" w14:textId="77777777" w:rsidR="00AA7112" w:rsidRPr="00B009B3" w:rsidRDefault="00AA7112" w:rsidP="00A54E5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009B3">
              <w:rPr>
                <w:rFonts w:ascii="Arial" w:hAnsi="Arial" w:cs="Arial"/>
                <w:sz w:val="20"/>
                <w:szCs w:val="20"/>
              </w:rPr>
              <w:t>Cat#349202</w:t>
            </w:r>
          </w:p>
        </w:tc>
      </w:tr>
      <w:tr w:rsidR="00AA7112" w:rsidRPr="001A0EDB" w14:paraId="7AE4470F" w14:textId="77777777" w:rsidTr="00A54E5B">
        <w:tc>
          <w:tcPr>
            <w:tcW w:w="720" w:type="dxa"/>
          </w:tcPr>
          <w:p w14:paraId="48B324F3" w14:textId="77777777" w:rsidR="00AA7112" w:rsidRPr="00B009B3" w:rsidRDefault="00AA7112" w:rsidP="00A54E5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  <w:r w:rsidRPr="00B009B3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4770" w:type="dxa"/>
          </w:tcPr>
          <w:p w14:paraId="1B9D4D54" w14:textId="77777777" w:rsidR="00AA7112" w:rsidRPr="00B009B3" w:rsidRDefault="00AA7112" w:rsidP="00A54E5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009B3">
              <w:rPr>
                <w:rFonts w:ascii="Arial" w:hAnsi="Arial" w:cs="Arial"/>
                <w:sz w:val="20"/>
                <w:szCs w:val="20"/>
              </w:rPr>
              <w:t>FoxP3/ Transcription Factor Staining Buffer set</w:t>
            </w:r>
          </w:p>
        </w:tc>
        <w:tc>
          <w:tcPr>
            <w:tcW w:w="1980" w:type="dxa"/>
          </w:tcPr>
          <w:p w14:paraId="7CAC5B31" w14:textId="77777777" w:rsidR="00AA7112" w:rsidRPr="00B009B3" w:rsidRDefault="00AA7112" w:rsidP="00A54E5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009B3">
              <w:rPr>
                <w:rFonts w:ascii="Arial" w:hAnsi="Arial" w:cs="Arial"/>
                <w:sz w:val="20"/>
                <w:szCs w:val="20"/>
              </w:rPr>
              <w:t>invitrogen</w:t>
            </w:r>
            <w:proofErr w:type="spellEnd"/>
          </w:p>
        </w:tc>
        <w:tc>
          <w:tcPr>
            <w:tcW w:w="2160" w:type="dxa"/>
          </w:tcPr>
          <w:p w14:paraId="7B33522B" w14:textId="77777777" w:rsidR="00AA7112" w:rsidRPr="00B009B3" w:rsidRDefault="00AA7112" w:rsidP="00A54E5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009B3">
              <w:rPr>
                <w:rFonts w:ascii="Arial" w:hAnsi="Arial" w:cs="Arial"/>
                <w:sz w:val="20"/>
                <w:szCs w:val="20"/>
              </w:rPr>
              <w:t>Cat#00-5523</w:t>
            </w:r>
          </w:p>
        </w:tc>
      </w:tr>
      <w:tr w:rsidR="00AA7112" w:rsidRPr="001A0EDB" w14:paraId="70D8A6E1" w14:textId="77777777" w:rsidTr="00A54E5B">
        <w:tc>
          <w:tcPr>
            <w:tcW w:w="720" w:type="dxa"/>
          </w:tcPr>
          <w:p w14:paraId="22870C01" w14:textId="77777777" w:rsidR="00AA7112" w:rsidRPr="00B009B3" w:rsidRDefault="00AA7112" w:rsidP="00A54E5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  <w:r w:rsidRPr="00B009B3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4770" w:type="dxa"/>
          </w:tcPr>
          <w:p w14:paraId="31E43817" w14:textId="77777777" w:rsidR="00AA7112" w:rsidRPr="00B009B3" w:rsidRDefault="00AA7112" w:rsidP="00A54E5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009B3">
              <w:rPr>
                <w:rFonts w:ascii="Arial" w:hAnsi="Arial" w:cs="Arial"/>
                <w:sz w:val="20"/>
                <w:szCs w:val="20"/>
              </w:rPr>
              <w:t>Brilliant stain buffer</w:t>
            </w:r>
          </w:p>
        </w:tc>
        <w:tc>
          <w:tcPr>
            <w:tcW w:w="1980" w:type="dxa"/>
          </w:tcPr>
          <w:p w14:paraId="1B4886E6" w14:textId="77777777" w:rsidR="00AA7112" w:rsidRPr="00B009B3" w:rsidRDefault="00AA7112" w:rsidP="00A54E5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009B3">
              <w:rPr>
                <w:rFonts w:ascii="Arial" w:hAnsi="Arial" w:cs="Arial"/>
                <w:color w:val="000000"/>
                <w:sz w:val="20"/>
                <w:szCs w:val="20"/>
              </w:rPr>
              <w:t>BD Biosciences</w:t>
            </w:r>
          </w:p>
        </w:tc>
        <w:tc>
          <w:tcPr>
            <w:tcW w:w="2160" w:type="dxa"/>
          </w:tcPr>
          <w:p w14:paraId="486BF667" w14:textId="77777777" w:rsidR="00AA7112" w:rsidRPr="00B009B3" w:rsidRDefault="00AA7112" w:rsidP="00A54E5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B009B3">
              <w:rPr>
                <w:rFonts w:ascii="Arial" w:hAnsi="Arial" w:cs="Arial"/>
                <w:sz w:val="20"/>
                <w:szCs w:val="20"/>
              </w:rPr>
              <w:t>Cat#563794</w:t>
            </w:r>
          </w:p>
        </w:tc>
      </w:tr>
    </w:tbl>
    <w:p w14:paraId="4287014C" w14:textId="77777777" w:rsidR="00AA7112" w:rsidRDefault="00AA7112" w:rsidP="00AA7112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14:paraId="3618CFEE" w14:textId="77777777" w:rsidR="00FE24EE" w:rsidRDefault="00FE24EE"/>
    <w:sectPr w:rsidR="00FE24EE" w:rsidSect="000E1B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112"/>
    <w:rsid w:val="00012B6C"/>
    <w:rsid w:val="0001391F"/>
    <w:rsid w:val="00022D94"/>
    <w:rsid w:val="00026FB0"/>
    <w:rsid w:val="00027B80"/>
    <w:rsid w:val="000428AC"/>
    <w:rsid w:val="000443EA"/>
    <w:rsid w:val="00053B1A"/>
    <w:rsid w:val="000544A4"/>
    <w:rsid w:val="00055590"/>
    <w:rsid w:val="00061DD5"/>
    <w:rsid w:val="00067482"/>
    <w:rsid w:val="0007399B"/>
    <w:rsid w:val="000A06A5"/>
    <w:rsid w:val="000A3874"/>
    <w:rsid w:val="000B5F43"/>
    <w:rsid w:val="000B6E47"/>
    <w:rsid w:val="000C58F9"/>
    <w:rsid w:val="000D3DA6"/>
    <w:rsid w:val="000E1B2D"/>
    <w:rsid w:val="000E5785"/>
    <w:rsid w:val="000E75D2"/>
    <w:rsid w:val="00104473"/>
    <w:rsid w:val="00111C2D"/>
    <w:rsid w:val="001163DA"/>
    <w:rsid w:val="00123D2E"/>
    <w:rsid w:val="00125723"/>
    <w:rsid w:val="00133199"/>
    <w:rsid w:val="001334E1"/>
    <w:rsid w:val="001342DA"/>
    <w:rsid w:val="00157EB2"/>
    <w:rsid w:val="00165918"/>
    <w:rsid w:val="0017487D"/>
    <w:rsid w:val="0017527D"/>
    <w:rsid w:val="001858CC"/>
    <w:rsid w:val="001910FE"/>
    <w:rsid w:val="001A398D"/>
    <w:rsid w:val="001A449A"/>
    <w:rsid w:val="001D17E1"/>
    <w:rsid w:val="001F205C"/>
    <w:rsid w:val="001F657E"/>
    <w:rsid w:val="00207928"/>
    <w:rsid w:val="00211781"/>
    <w:rsid w:val="00236171"/>
    <w:rsid w:val="00250775"/>
    <w:rsid w:val="002528E2"/>
    <w:rsid w:val="002569E9"/>
    <w:rsid w:val="002613BB"/>
    <w:rsid w:val="00263084"/>
    <w:rsid w:val="00270EC2"/>
    <w:rsid w:val="002842E1"/>
    <w:rsid w:val="00284A6A"/>
    <w:rsid w:val="00284DB8"/>
    <w:rsid w:val="002855E1"/>
    <w:rsid w:val="002935EC"/>
    <w:rsid w:val="0029573F"/>
    <w:rsid w:val="002B410B"/>
    <w:rsid w:val="002C091B"/>
    <w:rsid w:val="002D2DCB"/>
    <w:rsid w:val="002D7D63"/>
    <w:rsid w:val="002E21B9"/>
    <w:rsid w:val="003045F2"/>
    <w:rsid w:val="00307886"/>
    <w:rsid w:val="00345244"/>
    <w:rsid w:val="00353EFD"/>
    <w:rsid w:val="00363D29"/>
    <w:rsid w:val="00365AA1"/>
    <w:rsid w:val="00370200"/>
    <w:rsid w:val="003800A4"/>
    <w:rsid w:val="00386A07"/>
    <w:rsid w:val="003879F6"/>
    <w:rsid w:val="00394C87"/>
    <w:rsid w:val="003B16AA"/>
    <w:rsid w:val="003C470F"/>
    <w:rsid w:val="003D231F"/>
    <w:rsid w:val="003D3D41"/>
    <w:rsid w:val="003E5B28"/>
    <w:rsid w:val="0041238B"/>
    <w:rsid w:val="00412DC0"/>
    <w:rsid w:val="00416B6B"/>
    <w:rsid w:val="004338E0"/>
    <w:rsid w:val="00437302"/>
    <w:rsid w:val="004460BA"/>
    <w:rsid w:val="004611CB"/>
    <w:rsid w:val="00466673"/>
    <w:rsid w:val="00496A86"/>
    <w:rsid w:val="004B4C38"/>
    <w:rsid w:val="004B67F2"/>
    <w:rsid w:val="004C178B"/>
    <w:rsid w:val="004D578E"/>
    <w:rsid w:val="004D6CB7"/>
    <w:rsid w:val="004D74CE"/>
    <w:rsid w:val="004E23B1"/>
    <w:rsid w:val="004E4084"/>
    <w:rsid w:val="004E7491"/>
    <w:rsid w:val="00500034"/>
    <w:rsid w:val="00516E15"/>
    <w:rsid w:val="0052118E"/>
    <w:rsid w:val="005510EB"/>
    <w:rsid w:val="00556649"/>
    <w:rsid w:val="005622E5"/>
    <w:rsid w:val="00571891"/>
    <w:rsid w:val="00583577"/>
    <w:rsid w:val="005A167B"/>
    <w:rsid w:val="005A1DA9"/>
    <w:rsid w:val="005A3585"/>
    <w:rsid w:val="005B6271"/>
    <w:rsid w:val="005D0FC9"/>
    <w:rsid w:val="005E1ED8"/>
    <w:rsid w:val="005F22C7"/>
    <w:rsid w:val="006036D8"/>
    <w:rsid w:val="00604262"/>
    <w:rsid w:val="006174DA"/>
    <w:rsid w:val="00620290"/>
    <w:rsid w:val="00634EE7"/>
    <w:rsid w:val="00636F9D"/>
    <w:rsid w:val="00640DCB"/>
    <w:rsid w:val="00641A60"/>
    <w:rsid w:val="0064568C"/>
    <w:rsid w:val="00662AD1"/>
    <w:rsid w:val="006729CA"/>
    <w:rsid w:val="0067420B"/>
    <w:rsid w:val="0069089A"/>
    <w:rsid w:val="00697680"/>
    <w:rsid w:val="006A4E70"/>
    <w:rsid w:val="006B04B3"/>
    <w:rsid w:val="006B14D3"/>
    <w:rsid w:val="006D3D1A"/>
    <w:rsid w:val="006E25AA"/>
    <w:rsid w:val="006E298F"/>
    <w:rsid w:val="00766DD4"/>
    <w:rsid w:val="00783B70"/>
    <w:rsid w:val="00785456"/>
    <w:rsid w:val="00796014"/>
    <w:rsid w:val="007A1C77"/>
    <w:rsid w:val="007B35C2"/>
    <w:rsid w:val="007C28DC"/>
    <w:rsid w:val="007C2D94"/>
    <w:rsid w:val="007C5D78"/>
    <w:rsid w:val="007C7866"/>
    <w:rsid w:val="007D1243"/>
    <w:rsid w:val="007D697D"/>
    <w:rsid w:val="007E493F"/>
    <w:rsid w:val="007E58B4"/>
    <w:rsid w:val="007F0567"/>
    <w:rsid w:val="00817960"/>
    <w:rsid w:val="008370EC"/>
    <w:rsid w:val="008618FC"/>
    <w:rsid w:val="00862794"/>
    <w:rsid w:val="00866DCD"/>
    <w:rsid w:val="00882385"/>
    <w:rsid w:val="008A040F"/>
    <w:rsid w:val="008A1112"/>
    <w:rsid w:val="008B1E64"/>
    <w:rsid w:val="008B373F"/>
    <w:rsid w:val="008B3B80"/>
    <w:rsid w:val="008B5B30"/>
    <w:rsid w:val="008C0CC5"/>
    <w:rsid w:val="008C1865"/>
    <w:rsid w:val="008C6366"/>
    <w:rsid w:val="008D0637"/>
    <w:rsid w:val="008D19A4"/>
    <w:rsid w:val="008F2491"/>
    <w:rsid w:val="00921231"/>
    <w:rsid w:val="00921D5B"/>
    <w:rsid w:val="009337CC"/>
    <w:rsid w:val="00941D26"/>
    <w:rsid w:val="00944092"/>
    <w:rsid w:val="00947D70"/>
    <w:rsid w:val="009541F5"/>
    <w:rsid w:val="009557EA"/>
    <w:rsid w:val="009558AB"/>
    <w:rsid w:val="00957793"/>
    <w:rsid w:val="009624C9"/>
    <w:rsid w:val="00964BB8"/>
    <w:rsid w:val="009702AB"/>
    <w:rsid w:val="00976EEF"/>
    <w:rsid w:val="009858AB"/>
    <w:rsid w:val="009A4230"/>
    <w:rsid w:val="009B3B9F"/>
    <w:rsid w:val="009B620A"/>
    <w:rsid w:val="009C444B"/>
    <w:rsid w:val="009D5A1B"/>
    <w:rsid w:val="009D618A"/>
    <w:rsid w:val="009F0596"/>
    <w:rsid w:val="00A018CC"/>
    <w:rsid w:val="00A20113"/>
    <w:rsid w:val="00A306DA"/>
    <w:rsid w:val="00A33E84"/>
    <w:rsid w:val="00A40B97"/>
    <w:rsid w:val="00A41F2D"/>
    <w:rsid w:val="00A43932"/>
    <w:rsid w:val="00A45160"/>
    <w:rsid w:val="00A45A20"/>
    <w:rsid w:val="00A52DE0"/>
    <w:rsid w:val="00A57BAC"/>
    <w:rsid w:val="00A7056C"/>
    <w:rsid w:val="00A90650"/>
    <w:rsid w:val="00AA7079"/>
    <w:rsid w:val="00AA7112"/>
    <w:rsid w:val="00AB18CC"/>
    <w:rsid w:val="00AC6964"/>
    <w:rsid w:val="00AE4865"/>
    <w:rsid w:val="00AF57E4"/>
    <w:rsid w:val="00AF5D68"/>
    <w:rsid w:val="00AF76E5"/>
    <w:rsid w:val="00B20F38"/>
    <w:rsid w:val="00B54FEE"/>
    <w:rsid w:val="00B75B41"/>
    <w:rsid w:val="00B8032F"/>
    <w:rsid w:val="00B95823"/>
    <w:rsid w:val="00BA3B22"/>
    <w:rsid w:val="00BA3E2E"/>
    <w:rsid w:val="00BA4344"/>
    <w:rsid w:val="00BB7C2A"/>
    <w:rsid w:val="00BD4B5F"/>
    <w:rsid w:val="00BD595E"/>
    <w:rsid w:val="00BE00FE"/>
    <w:rsid w:val="00BE225F"/>
    <w:rsid w:val="00BE3A38"/>
    <w:rsid w:val="00BE6F2D"/>
    <w:rsid w:val="00BF7808"/>
    <w:rsid w:val="00C10D64"/>
    <w:rsid w:val="00C114AA"/>
    <w:rsid w:val="00C14A0A"/>
    <w:rsid w:val="00C222FE"/>
    <w:rsid w:val="00C30908"/>
    <w:rsid w:val="00C31B3D"/>
    <w:rsid w:val="00C3403C"/>
    <w:rsid w:val="00C3488E"/>
    <w:rsid w:val="00C36031"/>
    <w:rsid w:val="00C36C70"/>
    <w:rsid w:val="00C45D3A"/>
    <w:rsid w:val="00C72D16"/>
    <w:rsid w:val="00C847BE"/>
    <w:rsid w:val="00C90202"/>
    <w:rsid w:val="00C924D5"/>
    <w:rsid w:val="00C95769"/>
    <w:rsid w:val="00CB4AD1"/>
    <w:rsid w:val="00CD687A"/>
    <w:rsid w:val="00CE5886"/>
    <w:rsid w:val="00CE6041"/>
    <w:rsid w:val="00CF2F96"/>
    <w:rsid w:val="00D00328"/>
    <w:rsid w:val="00D01D5C"/>
    <w:rsid w:val="00D0253A"/>
    <w:rsid w:val="00D16B67"/>
    <w:rsid w:val="00D16C51"/>
    <w:rsid w:val="00D2478D"/>
    <w:rsid w:val="00D2593A"/>
    <w:rsid w:val="00D26EA0"/>
    <w:rsid w:val="00D4291B"/>
    <w:rsid w:val="00D508AF"/>
    <w:rsid w:val="00D54DE7"/>
    <w:rsid w:val="00D62EB8"/>
    <w:rsid w:val="00D64779"/>
    <w:rsid w:val="00D7454E"/>
    <w:rsid w:val="00D76DF1"/>
    <w:rsid w:val="00D922B0"/>
    <w:rsid w:val="00D92A89"/>
    <w:rsid w:val="00DB0319"/>
    <w:rsid w:val="00DE5569"/>
    <w:rsid w:val="00E004FC"/>
    <w:rsid w:val="00E22916"/>
    <w:rsid w:val="00E3280F"/>
    <w:rsid w:val="00E34A28"/>
    <w:rsid w:val="00E37EF4"/>
    <w:rsid w:val="00E54B89"/>
    <w:rsid w:val="00E54EEF"/>
    <w:rsid w:val="00E5728D"/>
    <w:rsid w:val="00E60615"/>
    <w:rsid w:val="00E6398D"/>
    <w:rsid w:val="00E764FB"/>
    <w:rsid w:val="00E769B1"/>
    <w:rsid w:val="00E82DB9"/>
    <w:rsid w:val="00E856CC"/>
    <w:rsid w:val="00EC273C"/>
    <w:rsid w:val="00EE5300"/>
    <w:rsid w:val="00F01242"/>
    <w:rsid w:val="00F217C6"/>
    <w:rsid w:val="00F23F99"/>
    <w:rsid w:val="00F261A9"/>
    <w:rsid w:val="00F263C5"/>
    <w:rsid w:val="00F26D5F"/>
    <w:rsid w:val="00F46B93"/>
    <w:rsid w:val="00F4701F"/>
    <w:rsid w:val="00F50F52"/>
    <w:rsid w:val="00F52397"/>
    <w:rsid w:val="00F57237"/>
    <w:rsid w:val="00F77D47"/>
    <w:rsid w:val="00F87E3C"/>
    <w:rsid w:val="00F97406"/>
    <w:rsid w:val="00F97579"/>
    <w:rsid w:val="00FA072E"/>
    <w:rsid w:val="00FD5145"/>
    <w:rsid w:val="00FE24EE"/>
    <w:rsid w:val="00FF1BC0"/>
    <w:rsid w:val="00FF5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0E7421"/>
  <w15:chartTrackingRefBased/>
  <w15:docId w15:val="{CEB0BDA1-F7A3-9F4B-9E41-8B1B6C6DD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A711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711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099</Characters>
  <Application>Microsoft Office Word</Application>
  <DocSecurity>0</DocSecurity>
  <Lines>9</Lines>
  <Paragraphs>2</Paragraphs>
  <ScaleCrop>false</ScaleCrop>
  <Company/>
  <LinksUpToDate>false</LinksUpToDate>
  <CharactersWithSpaces>1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en K Van Rompay</dc:creator>
  <cp:keywords/>
  <dc:description/>
  <cp:lastModifiedBy>Koen K Van Rompay</cp:lastModifiedBy>
  <cp:revision>1</cp:revision>
  <dcterms:created xsi:type="dcterms:W3CDTF">2022-03-30T03:25:00Z</dcterms:created>
  <dcterms:modified xsi:type="dcterms:W3CDTF">2022-03-30T03:25:00Z</dcterms:modified>
</cp:coreProperties>
</file>